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641A2" w14:textId="57925AB1" w:rsidR="0013450D" w:rsidRPr="00BB1142" w:rsidRDefault="007D7DCE">
      <w:pPr>
        <w:rPr>
          <w:rFonts w:ascii="Times New Roman" w:eastAsia="等线" w:hAnsi="Times New Roman" w:cs="Times New Roman"/>
          <w:sz w:val="24"/>
          <w:szCs w:val="24"/>
        </w:rPr>
      </w:pPr>
      <w:r w:rsidRPr="00BB1142">
        <w:rPr>
          <w:rFonts w:ascii="Times New Roman" w:eastAsia="等线" w:hAnsi="Times New Roman" w:cs="Times New Roman"/>
          <w:sz w:val="24"/>
          <w:szCs w:val="24"/>
        </w:rPr>
        <w:t>Supplementary Figure 1</w:t>
      </w:r>
    </w:p>
    <w:p w14:paraId="4D0D73E3" w14:textId="297428FD" w:rsidR="007D7DCE" w:rsidRPr="00BB1142" w:rsidRDefault="002837A1">
      <w:r w:rsidRPr="00BB1142">
        <w:t xml:space="preserve"> </w:t>
      </w:r>
      <w:r w:rsidR="00777341" w:rsidRPr="00BB1142">
        <w:rPr>
          <w:noProof/>
        </w:rPr>
        <w:drawing>
          <wp:inline distT="0" distB="0" distL="0" distR="0" wp14:anchorId="58D3CC7C" wp14:editId="7E571DF1">
            <wp:extent cx="5274310" cy="614362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4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D9A34" w14:textId="6F86BC7B" w:rsidR="00501AEF" w:rsidRPr="00BB1142" w:rsidRDefault="00DD49E7" w:rsidP="00F71234">
      <w:pPr>
        <w:spacing w:beforeLines="50" w:before="156"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0" w:name="_Hlk85407575"/>
      <w:r w:rsidRPr="00BB1142">
        <w:rPr>
          <w:rFonts w:ascii="Times New Roman" w:eastAsia="等线" w:hAnsi="Times New Roman" w:cs="Times New Roman"/>
          <w:sz w:val="24"/>
          <w:szCs w:val="24"/>
        </w:rPr>
        <w:t>Supplementary Figure 1</w:t>
      </w:r>
      <w:bookmarkEnd w:id="0"/>
      <w:r w:rsidR="00F71234" w:rsidRPr="00BB1142">
        <w:rPr>
          <w:rFonts w:ascii="Times New Roman" w:eastAsia="等线" w:hAnsi="Times New Roman" w:cs="Times New Roman"/>
          <w:sz w:val="24"/>
          <w:szCs w:val="24"/>
        </w:rPr>
        <w:t>: CAL prevent</w:t>
      </w:r>
      <w:r w:rsidR="00A06225" w:rsidRPr="00BB1142">
        <w:rPr>
          <w:rFonts w:ascii="Times New Roman" w:eastAsia="等线" w:hAnsi="Times New Roman" w:cs="Times New Roman"/>
          <w:sz w:val="24"/>
          <w:szCs w:val="24"/>
        </w:rPr>
        <w:t xml:space="preserve">ed </w:t>
      </w:r>
      <w:r w:rsidR="00F71234" w:rsidRPr="00BB1142">
        <w:rPr>
          <w:rFonts w:ascii="Times New Roman" w:eastAsia="等线" w:hAnsi="Times New Roman" w:cs="Times New Roman"/>
          <w:sz w:val="24"/>
          <w:szCs w:val="24"/>
        </w:rPr>
        <w:t xml:space="preserve">DOX-induced </w:t>
      </w:r>
      <w:r w:rsidR="00495BA7" w:rsidRPr="00BB1142">
        <w:rPr>
          <w:rFonts w:ascii="Times New Roman" w:eastAsia="等线" w:hAnsi="Times New Roman" w:cs="Times New Roman"/>
          <w:sz w:val="24"/>
          <w:szCs w:val="24"/>
        </w:rPr>
        <w:t xml:space="preserve">oxidative stress </w:t>
      </w:r>
      <w:r w:rsidR="00F71234" w:rsidRPr="00BB1142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="00495BA7" w:rsidRPr="00BB1142">
        <w:rPr>
          <w:rFonts w:ascii="Times New Roman" w:eastAsia="等线" w:hAnsi="Times New Roman" w:cs="Times New Roman"/>
          <w:sz w:val="24"/>
          <w:szCs w:val="24"/>
        </w:rPr>
        <w:t xml:space="preserve">cardiomyocyte pyroptosis </w:t>
      </w:r>
      <w:r w:rsidR="00F71234" w:rsidRPr="00BB1142">
        <w:rPr>
          <w:rFonts w:ascii="Times New Roman" w:eastAsia="等线" w:hAnsi="Times New Roman" w:cs="Times New Roman"/>
          <w:sz w:val="24"/>
          <w:szCs w:val="24"/>
        </w:rPr>
        <w:t>in H9c2 cells</w:t>
      </w:r>
      <w:r w:rsidR="00FA1036" w:rsidRPr="00BB1142">
        <w:rPr>
          <w:rFonts w:ascii="Times New Roman" w:eastAsia="等线" w:hAnsi="Times New Roman" w:cs="Times New Roman"/>
          <w:sz w:val="24"/>
          <w:szCs w:val="24"/>
        </w:rPr>
        <w:t>.</w:t>
      </w:r>
      <w:r w:rsidR="00501AEF" w:rsidRPr="00BB1142">
        <w:rPr>
          <w:rFonts w:ascii="Times New Roman" w:eastAsia="等线" w:hAnsi="Times New Roman" w:cs="Times New Roman"/>
          <w:sz w:val="24"/>
          <w:szCs w:val="24"/>
        </w:rPr>
        <w:t xml:space="preserve"> Detection of ATP production (a), MDA content (b), SOD activity (c), and GSH-Px activity (d) in H9c2 cells (n = 6). </w:t>
      </w:r>
      <w:r w:rsidR="00F71234" w:rsidRPr="00BB1142">
        <w:rPr>
          <w:rFonts w:ascii="Times New Roman" w:eastAsia="等线" w:hAnsi="Times New Roman" w:cs="Times New Roman"/>
          <w:sz w:val="24"/>
          <w:szCs w:val="24"/>
        </w:rPr>
        <w:t>(</w:t>
      </w:r>
      <w:r w:rsidR="00501AEF" w:rsidRPr="00BB1142">
        <w:rPr>
          <w:rFonts w:ascii="Times New Roman" w:eastAsia="等线" w:hAnsi="Times New Roman" w:cs="Times New Roman"/>
          <w:sz w:val="24"/>
          <w:szCs w:val="24"/>
        </w:rPr>
        <w:t>e - j</w:t>
      </w:r>
      <w:r w:rsidR="00F71234" w:rsidRPr="00BB1142">
        <w:rPr>
          <w:rFonts w:ascii="Times New Roman" w:eastAsia="等线" w:hAnsi="Times New Roman" w:cs="Times New Roman"/>
          <w:sz w:val="24"/>
          <w:szCs w:val="24"/>
        </w:rPr>
        <w:t xml:space="preserve">) </w:t>
      </w:r>
      <w:r w:rsidR="00501AEF" w:rsidRPr="00BB1142">
        <w:rPr>
          <w:rFonts w:ascii="Times New Roman" w:eastAsia="等线" w:hAnsi="Times New Roman" w:cs="Times New Roman"/>
          <w:sz w:val="24"/>
          <w:szCs w:val="24"/>
        </w:rPr>
        <w:t>Q</w:t>
      </w:r>
      <w:r w:rsidR="00F71234" w:rsidRPr="00BB1142">
        <w:rPr>
          <w:rFonts w:ascii="Times New Roman" w:eastAsia="等线" w:hAnsi="Times New Roman" w:cs="Times New Roman"/>
          <w:sz w:val="24"/>
          <w:szCs w:val="24"/>
        </w:rPr>
        <w:t xml:space="preserve">uantitative analysis of NLRP3, ASC, caspase-1, IL-1β, IL-18, and GSDMD in H9c2 cells (n = 3). All data </w:t>
      </w:r>
      <w:r w:rsidR="00705154" w:rsidRPr="00BB1142">
        <w:rPr>
          <w:rFonts w:ascii="Times New Roman" w:eastAsia="等线" w:hAnsi="Times New Roman" w:cs="Times New Roman"/>
          <w:sz w:val="24"/>
          <w:szCs w:val="24"/>
        </w:rPr>
        <w:t>were</w:t>
      </w:r>
      <w:r w:rsidR="00F71234" w:rsidRPr="00BB1142">
        <w:rPr>
          <w:rFonts w:ascii="Times New Roman" w:eastAsia="等线" w:hAnsi="Times New Roman" w:cs="Times New Roman"/>
          <w:sz w:val="24"/>
          <w:szCs w:val="24"/>
        </w:rPr>
        <w:t xml:space="preserve"> represented as mean ± SEM.</w:t>
      </w:r>
      <w:r w:rsidR="00F71234" w:rsidRPr="00BB1142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F71234" w:rsidRPr="00BB1142">
        <w:rPr>
          <w:rFonts w:ascii="Times New Roman" w:eastAsia="MS Mincho" w:hAnsi="Times New Roman" w:cs="Times New Roman"/>
          <w:sz w:val="24"/>
          <w:szCs w:val="24"/>
          <w:vertAlign w:val="superscript"/>
        </w:rPr>
        <w:t>*</w:t>
      </w:r>
      <w:r w:rsidR="00F71234" w:rsidRPr="00BB114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F71234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="00F71234" w:rsidRPr="00BB1142">
        <w:rPr>
          <w:rFonts w:ascii="Times New Roman" w:eastAsia="等线" w:hAnsi="Times New Roman" w:cs="Times New Roman"/>
          <w:sz w:val="24"/>
          <w:szCs w:val="24"/>
        </w:rPr>
        <w:t xml:space="preserve">&lt; 0.05, </w:t>
      </w:r>
      <w:r w:rsidR="00F71234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>**</w:t>
      </w:r>
      <w:r w:rsidR="00F71234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P </w:t>
      </w:r>
      <w:r w:rsidR="00F71234" w:rsidRPr="00BB1142">
        <w:rPr>
          <w:rFonts w:ascii="Times New Roman" w:eastAsia="等线" w:hAnsi="Times New Roman" w:cs="Times New Roman"/>
          <w:sz w:val="24"/>
          <w:szCs w:val="24"/>
        </w:rPr>
        <w:t>&lt; 0.01,</w:t>
      </w:r>
      <w:r w:rsidR="00F71234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*** </w:t>
      </w:r>
      <w:r w:rsidR="00F71234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F71234" w:rsidRPr="00BB1142">
        <w:rPr>
          <w:rFonts w:ascii="Times New Roman" w:eastAsia="等线" w:hAnsi="Times New Roman" w:cs="Times New Roman"/>
          <w:sz w:val="24"/>
          <w:szCs w:val="24"/>
        </w:rPr>
        <w:t xml:space="preserve"> &lt; 0.001 compared with the control group, </w:t>
      </w:r>
      <w:r w:rsidR="00F71234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>#</w:t>
      </w:r>
      <w:r w:rsidR="00F71234" w:rsidRPr="00BB114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71234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F71234" w:rsidRPr="00BB1142">
        <w:rPr>
          <w:rFonts w:ascii="Times New Roman" w:eastAsia="等线" w:hAnsi="Times New Roman" w:cs="Times New Roman"/>
          <w:sz w:val="24"/>
          <w:szCs w:val="24"/>
        </w:rPr>
        <w:t xml:space="preserve"> &lt; 0.05, </w:t>
      </w:r>
      <w:r w:rsidR="00F71234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>##</w:t>
      </w:r>
      <w:r w:rsidR="00F71234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F71234" w:rsidRPr="00BB1142">
        <w:rPr>
          <w:rFonts w:ascii="Times New Roman" w:eastAsia="等线" w:hAnsi="Times New Roman" w:cs="Times New Roman"/>
          <w:sz w:val="24"/>
          <w:szCs w:val="24"/>
        </w:rPr>
        <w:t xml:space="preserve"> &lt; 0.01, </w:t>
      </w:r>
      <w:r w:rsidR="00F71234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>###</w:t>
      </w:r>
      <w:r w:rsidR="00F71234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F71234" w:rsidRPr="00BB1142">
        <w:rPr>
          <w:rFonts w:ascii="Times New Roman" w:eastAsia="等线" w:hAnsi="Times New Roman" w:cs="Times New Roman"/>
          <w:sz w:val="24"/>
          <w:szCs w:val="24"/>
        </w:rPr>
        <w:t xml:space="preserve"> &lt; 0.001 compared with the DOX group.</w:t>
      </w:r>
    </w:p>
    <w:p w14:paraId="2D33444E" w14:textId="2FDA4318" w:rsidR="00DD49E7" w:rsidRPr="00BB1142" w:rsidRDefault="007D7DCE" w:rsidP="00DD49E7">
      <w:pPr>
        <w:rPr>
          <w:rFonts w:ascii="Times New Roman" w:eastAsia="等线" w:hAnsi="Times New Roman" w:cs="Times New Roman"/>
          <w:sz w:val="24"/>
          <w:szCs w:val="24"/>
        </w:rPr>
      </w:pPr>
      <w:r w:rsidRPr="00BB1142">
        <w:rPr>
          <w:rFonts w:ascii="Times New Roman" w:eastAsia="等线" w:hAnsi="Times New Roman" w:cs="Times New Roman"/>
          <w:sz w:val="24"/>
          <w:szCs w:val="24"/>
        </w:rPr>
        <w:lastRenderedPageBreak/>
        <w:t>Supplementary Figure 2</w:t>
      </w:r>
    </w:p>
    <w:p w14:paraId="1FB15C90" w14:textId="47C9C028" w:rsidR="00E72487" w:rsidRPr="00BB1142" w:rsidRDefault="0013450D">
      <w:r w:rsidRPr="00BB1142">
        <w:rPr>
          <w:noProof/>
        </w:rPr>
        <w:drawing>
          <wp:inline distT="0" distB="0" distL="0" distR="0" wp14:anchorId="3C445C16" wp14:editId="73F37E67">
            <wp:extent cx="5274310" cy="50380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3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34D3B" w14:textId="489A21F9" w:rsidR="00F71234" w:rsidRPr="00BB1142" w:rsidRDefault="00F71234" w:rsidP="00F71234">
      <w:pPr>
        <w:spacing w:beforeLines="50" w:before="156" w:line="360" w:lineRule="auto"/>
        <w:jc w:val="left"/>
        <w:rPr>
          <w:rFonts w:ascii="Times New Roman" w:eastAsia="等线" w:hAnsi="Times New Roman" w:cs="Times New Roman"/>
          <w:b/>
          <w:bCs/>
        </w:rPr>
      </w:pPr>
      <w:bookmarkStart w:id="1" w:name="_Hlk85407679"/>
      <w:bookmarkStart w:id="2" w:name="_Hlk85449792"/>
      <w:r w:rsidRPr="00BB1142">
        <w:rPr>
          <w:rFonts w:ascii="Times New Roman" w:eastAsia="等线" w:hAnsi="Times New Roman" w:cs="Times New Roman"/>
          <w:sz w:val="24"/>
          <w:szCs w:val="24"/>
        </w:rPr>
        <w:t>Supplementary</w:t>
      </w:r>
      <w:bookmarkEnd w:id="1"/>
      <w:r w:rsidRPr="00BB1142">
        <w:rPr>
          <w:rFonts w:ascii="Times New Roman" w:eastAsia="等线" w:hAnsi="Times New Roman" w:cs="Times New Roman"/>
          <w:sz w:val="24"/>
          <w:szCs w:val="24"/>
        </w:rPr>
        <w:t xml:space="preserve"> Figure 2</w:t>
      </w:r>
      <w:bookmarkEnd w:id="2"/>
      <w:r w:rsidRPr="00BB1142">
        <w:rPr>
          <w:rFonts w:ascii="Times New Roman" w:eastAsia="等线" w:hAnsi="Times New Roman" w:cs="Times New Roman"/>
          <w:sz w:val="24"/>
          <w:szCs w:val="24"/>
        </w:rPr>
        <w:t xml:space="preserve">: 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NLPR3 reversed the anti-cardiotoxicity effect of CAL </w:t>
      </w:r>
      <w:r w:rsidR="0013450D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>in vitro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>.</w:t>
      </w:r>
      <w:r w:rsidR="0013450D" w:rsidRPr="00BB114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(a) </w:t>
      </w:r>
      <w:bookmarkStart w:id="3" w:name="_Hlk89380762"/>
      <w:r w:rsidR="00A06225" w:rsidRPr="00BB1142">
        <w:rPr>
          <w:rFonts w:ascii="Times New Roman" w:eastAsia="等线" w:hAnsi="Times New Roman" w:cs="Times New Roman"/>
          <w:sz w:val="24"/>
          <w:szCs w:val="24"/>
        </w:rPr>
        <w:t xml:space="preserve">Cytotoxicity of nigericin towards H9c2 cells. Cells were treated with 0-40 μM nigericin for 24 h, and cell viability was detected by CCK-8 assay. </w:t>
      </w:r>
      <w:bookmarkEnd w:id="3"/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(b) </w:t>
      </w:r>
      <w:r w:rsidR="007D7686" w:rsidRPr="00BB1142">
        <w:rPr>
          <w:rFonts w:ascii="Times New Roman" w:eastAsia="等线" w:hAnsi="Times New Roman" w:cs="Times New Roman"/>
          <w:sz w:val="24"/>
          <w:szCs w:val="24"/>
        </w:rPr>
        <w:t>NLRP3 activation by nigericin enhanced the DOX-induced cytotoxicity.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(c) </w:t>
      </w:r>
      <w:bookmarkStart w:id="4" w:name="_Hlk89374961"/>
      <w:r w:rsidR="007D7686" w:rsidRPr="00BB1142">
        <w:rPr>
          <w:rFonts w:ascii="Times New Roman" w:eastAsia="等线" w:hAnsi="Times New Roman" w:cs="Times New Roman"/>
          <w:sz w:val="24"/>
          <w:szCs w:val="24"/>
        </w:rPr>
        <w:t>NLRP3 activation by nigericin</w:t>
      </w:r>
      <w:bookmarkEnd w:id="4"/>
      <w:r w:rsidR="007D7686" w:rsidRPr="00BB1142">
        <w:rPr>
          <w:rFonts w:ascii="Times New Roman" w:eastAsia="等线" w:hAnsi="Times New Roman" w:cs="Times New Roman"/>
          <w:sz w:val="24"/>
          <w:szCs w:val="24"/>
        </w:rPr>
        <w:t xml:space="preserve"> increased LDH release. (d) Changes of H9c2 cells morphology.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(e)</w:t>
      </w:r>
      <w:r w:rsidR="007D7686" w:rsidRPr="00BB1142">
        <w:t xml:space="preserve"> </w:t>
      </w:r>
      <w:bookmarkStart w:id="5" w:name="_Hlk89375033"/>
      <w:r w:rsidR="007D7686" w:rsidRPr="00BB1142">
        <w:rPr>
          <w:rFonts w:ascii="Times New Roman" w:eastAsia="等线" w:hAnsi="Times New Roman" w:cs="Times New Roman"/>
          <w:sz w:val="24"/>
          <w:szCs w:val="24"/>
        </w:rPr>
        <w:t>NLRP3 activation by nigericin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7D7686" w:rsidRPr="00BB1142">
        <w:rPr>
          <w:rFonts w:ascii="Times New Roman" w:eastAsia="等线" w:hAnsi="Times New Roman" w:cs="Times New Roman"/>
          <w:sz w:val="24"/>
          <w:szCs w:val="24"/>
        </w:rPr>
        <w:t>increased IL-18 release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>.</w:t>
      </w:r>
      <w:bookmarkEnd w:id="5"/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(f) </w:t>
      </w:r>
      <w:r w:rsidR="007D7686" w:rsidRPr="00BB1142">
        <w:rPr>
          <w:rFonts w:ascii="Times New Roman" w:eastAsia="等线" w:hAnsi="Times New Roman" w:cs="Times New Roman"/>
          <w:sz w:val="24"/>
          <w:szCs w:val="24"/>
        </w:rPr>
        <w:t>NLRP3 activation by nigericin increased IL-1β release.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(g-h)</w:t>
      </w:r>
      <w:bookmarkStart w:id="6" w:name="_Hlk87654770"/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Immunofluorescence quantitative analysis </w:t>
      </w:r>
      <w:r w:rsidR="00E81F93" w:rsidRPr="00BB1142">
        <w:rPr>
          <w:rFonts w:ascii="Times New Roman" w:eastAsia="等线" w:hAnsi="Times New Roman" w:cs="Times New Roman"/>
          <w:sz w:val="24"/>
          <w:szCs w:val="24"/>
        </w:rPr>
        <w:t xml:space="preserve">showed nigericin increased 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NLRP3 and caspase-1 expression. </w:t>
      </w:r>
      <w:bookmarkEnd w:id="6"/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All data </w:t>
      </w:r>
      <w:r w:rsidR="00100014" w:rsidRPr="00BB1142">
        <w:rPr>
          <w:rFonts w:ascii="Times New Roman" w:eastAsia="等线" w:hAnsi="Times New Roman" w:cs="Times New Roman"/>
          <w:sz w:val="24"/>
          <w:szCs w:val="24"/>
        </w:rPr>
        <w:t>were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represented as mean ± SEM, n = 6.</w:t>
      </w:r>
      <w:r w:rsidR="0013450D" w:rsidRPr="00BB1142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13450D" w:rsidRPr="00BB1142">
        <w:rPr>
          <w:rFonts w:ascii="Times New Roman" w:eastAsia="MS Mincho" w:hAnsi="Times New Roman" w:cs="Times New Roman"/>
          <w:sz w:val="24"/>
          <w:szCs w:val="24"/>
          <w:vertAlign w:val="superscript"/>
        </w:rPr>
        <w:t>*</w:t>
      </w:r>
      <w:r w:rsidR="0013450D" w:rsidRPr="00BB114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&lt; 0.05 compared with the control group, </w:t>
      </w:r>
      <w:r w:rsidR="0013450D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>#</w:t>
      </w:r>
      <w:r w:rsidR="0013450D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P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&lt; 0.05 compared with the DOX group, </w:t>
      </w:r>
      <w:r w:rsidR="0013450D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>@</w:t>
      </w:r>
      <w:r w:rsidR="0013450D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&lt; 0.05 compared with the CAL + DOX group, </w:t>
      </w:r>
      <w:r w:rsidR="00BB1142" w:rsidRPr="00E447EA">
        <w:rPr>
          <w:rFonts w:ascii="Times New Roman" w:eastAsia="等线" w:hAnsi="Times New Roman" w:cs="Times New Roman"/>
          <w:color w:val="FF0000"/>
          <w:sz w:val="24"/>
          <w:szCs w:val="24"/>
          <w:vertAlign w:val="superscript"/>
        </w:rPr>
        <w:t>&amp;</w:t>
      </w:r>
      <w:r w:rsidR="00BB1142" w:rsidRPr="00E447EA">
        <w:rPr>
          <w:rFonts w:ascii="Times New Roman" w:eastAsia="等线" w:hAnsi="Times New Roman" w:cs="Times New Roman"/>
          <w:i/>
          <w:iCs/>
          <w:color w:val="FF0000"/>
          <w:sz w:val="24"/>
          <w:szCs w:val="24"/>
        </w:rPr>
        <w:t>P</w:t>
      </w:r>
      <w:r w:rsidR="00BB1142" w:rsidRPr="00E447EA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&lt; 0.05 compared with the Nig + DOX group</w:t>
      </w:r>
      <w:bookmarkStart w:id="7" w:name="_GoBack"/>
      <w:bookmarkEnd w:id="7"/>
      <w:r w:rsidR="0013450D" w:rsidRPr="00BB1142">
        <w:rPr>
          <w:rFonts w:ascii="Times New Roman" w:eastAsia="等线" w:hAnsi="Times New Roman" w:cs="Times New Roman"/>
          <w:sz w:val="24"/>
          <w:szCs w:val="24"/>
        </w:rPr>
        <w:t>.</w:t>
      </w:r>
    </w:p>
    <w:p w14:paraId="090D2CA7" w14:textId="77777777" w:rsidR="00E72487" w:rsidRPr="00BB1142" w:rsidRDefault="00E72487"/>
    <w:p w14:paraId="3BB7A9C9" w14:textId="36842DF7" w:rsidR="00E72487" w:rsidRPr="00BB1142" w:rsidRDefault="007D7DCE">
      <w:r w:rsidRPr="00BB1142">
        <w:rPr>
          <w:rFonts w:ascii="Times New Roman" w:eastAsia="等线" w:hAnsi="Times New Roman" w:cs="Times New Roman"/>
          <w:sz w:val="24"/>
          <w:szCs w:val="24"/>
        </w:rPr>
        <w:t>Supplementary Figure 3</w:t>
      </w:r>
    </w:p>
    <w:p w14:paraId="1D4FC915" w14:textId="4E022501" w:rsidR="00E72487" w:rsidRPr="00BB1142" w:rsidRDefault="00506D1D" w:rsidP="00E72487">
      <w:pPr>
        <w:jc w:val="left"/>
      </w:pPr>
      <w:r w:rsidRPr="00BB1142">
        <w:rPr>
          <w:noProof/>
        </w:rPr>
        <w:drawing>
          <wp:inline distT="0" distB="0" distL="0" distR="0" wp14:anchorId="1AEDC194" wp14:editId="125229EB">
            <wp:extent cx="5274310" cy="59912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9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31C08" w14:textId="424660BF" w:rsidR="00F71234" w:rsidRPr="00BB1142" w:rsidRDefault="00F71234" w:rsidP="00F71234">
      <w:pPr>
        <w:spacing w:beforeLines="50" w:before="156" w:afterLines="50" w:after="156" w:line="36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8" w:name="_Hlk85407850"/>
      <w:r w:rsidRPr="00BB1142">
        <w:rPr>
          <w:rFonts w:ascii="Times New Roman" w:eastAsia="等线" w:hAnsi="Times New Roman" w:cs="Times New Roman"/>
          <w:sz w:val="24"/>
          <w:szCs w:val="24"/>
        </w:rPr>
        <w:t xml:space="preserve">Supplementary Figure 3: </w:t>
      </w:r>
      <w:bookmarkEnd w:id="8"/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Activation of NLRP3 with nigericin and overexpression of NLRP3 reversed the anti-pyroptotic effects of CAL </w:t>
      </w:r>
      <w:r w:rsidR="0013450D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>in vitro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. (a) </w:t>
      </w:r>
      <w:bookmarkStart w:id="9" w:name="_Hlk89295714"/>
      <w:bookmarkStart w:id="10" w:name="_Hlk87654814"/>
      <w:r w:rsidR="00EE327D" w:rsidRPr="00BB1142">
        <w:rPr>
          <w:rFonts w:ascii="Times New Roman" w:eastAsia="等线" w:hAnsi="Times New Roman" w:cs="Times New Roman"/>
          <w:sz w:val="24"/>
          <w:szCs w:val="24"/>
        </w:rPr>
        <w:t>Q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>uantitative analysis of NLRP3, ASC, caspase-1, IL-1β, IL-18, and GSDMD</w:t>
      </w:r>
      <w:bookmarkEnd w:id="9"/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in H9c2 cells. </w:t>
      </w:r>
      <w:bookmarkEnd w:id="10"/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All data </w:t>
      </w:r>
      <w:r w:rsidR="00100014" w:rsidRPr="00BB1142">
        <w:rPr>
          <w:rFonts w:ascii="Times New Roman" w:eastAsia="等线" w:hAnsi="Times New Roman" w:cs="Times New Roman"/>
          <w:sz w:val="24"/>
          <w:szCs w:val="24"/>
        </w:rPr>
        <w:t>were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represented as mean ± SEM, n = 3.</w:t>
      </w:r>
      <w:r w:rsidR="0013450D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</w:t>
      </w:r>
      <w:r w:rsidR="0013450D" w:rsidRPr="00BB1142">
        <w:rPr>
          <w:rFonts w:ascii="Times New Roman" w:eastAsia="MS Mincho" w:hAnsi="Times New Roman" w:cs="Times New Roman"/>
          <w:sz w:val="24"/>
          <w:szCs w:val="24"/>
          <w:vertAlign w:val="superscript"/>
        </w:rPr>
        <w:t>*</w:t>
      </w:r>
      <w:r w:rsidR="0013450D" w:rsidRPr="00BB114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&lt; 0.05 compared with the control group, </w:t>
      </w:r>
      <w:r w:rsidR="0013450D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>#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3450D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&lt; 0.05 compared with the DOX group, </w:t>
      </w:r>
      <w:r w:rsidR="0013450D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>@</w:t>
      </w:r>
      <w:r w:rsidR="0013450D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&lt; 0.05 compared with the CAL + DOX group, </w:t>
      </w:r>
      <w:r w:rsidR="00BB1142" w:rsidRPr="00E447EA">
        <w:rPr>
          <w:rFonts w:ascii="Times New Roman" w:eastAsia="等线" w:hAnsi="Times New Roman" w:cs="Times New Roman"/>
          <w:color w:val="FF0000"/>
          <w:sz w:val="24"/>
          <w:szCs w:val="24"/>
          <w:vertAlign w:val="superscript"/>
        </w:rPr>
        <w:t>&amp;</w:t>
      </w:r>
      <w:r w:rsidR="00BB1142" w:rsidRPr="00E447EA">
        <w:rPr>
          <w:rFonts w:ascii="Times New Roman" w:eastAsia="等线" w:hAnsi="Times New Roman" w:cs="Times New Roman"/>
          <w:i/>
          <w:iCs/>
          <w:color w:val="FF0000"/>
          <w:sz w:val="24"/>
          <w:szCs w:val="24"/>
        </w:rPr>
        <w:t>P</w:t>
      </w:r>
      <w:r w:rsidR="00BB1142" w:rsidRPr="00E447EA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&lt; 0.05 compared with the Nig + DOX group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. (b) </w:t>
      </w:r>
      <w:bookmarkStart w:id="11" w:name="_Hlk87654835"/>
      <w:r w:rsidR="00EE327D" w:rsidRPr="00BB1142">
        <w:rPr>
          <w:rFonts w:ascii="Times New Roman" w:eastAsia="等线" w:hAnsi="Times New Roman" w:cs="Times New Roman"/>
          <w:sz w:val="24"/>
          <w:szCs w:val="24"/>
        </w:rPr>
        <w:t>Q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>uantitative analysis of NLRP3, ASC, caspase-1, IL-1β, IL-18, and GSDMD in H9c2 cells.</w:t>
      </w:r>
      <w:bookmarkEnd w:id="11"/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All data </w:t>
      </w:r>
      <w:r w:rsidR="00100014" w:rsidRPr="00BB1142">
        <w:rPr>
          <w:rFonts w:ascii="Times New Roman" w:eastAsia="等线" w:hAnsi="Times New Roman" w:cs="Times New Roman"/>
          <w:sz w:val="24"/>
          <w:szCs w:val="24"/>
        </w:rPr>
        <w:t>were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represented as mean ± SEM, n = 3. </w:t>
      </w:r>
      <w:r w:rsidR="0013450D" w:rsidRPr="00BB1142">
        <w:rPr>
          <w:rFonts w:ascii="Times New Roman" w:eastAsia="MS Mincho" w:hAnsi="Times New Roman" w:cs="Times New Roman"/>
          <w:sz w:val="24"/>
          <w:szCs w:val="24"/>
          <w:vertAlign w:val="superscript"/>
        </w:rPr>
        <w:t>*</w:t>
      </w:r>
      <w:r w:rsidR="0013450D" w:rsidRPr="00BB1142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&lt; 0.05 compared with the control group, </w:t>
      </w:r>
      <w:r w:rsidR="0013450D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>#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3450D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P 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&lt; 0.05 compared with the DOX + pcDNA group, </w:t>
      </w:r>
      <w:r w:rsidR="0013450D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>@</w:t>
      </w:r>
      <w:r w:rsidR="0013450D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&lt; 0.05 compared with the CAL + DOX + pcDNA - NLRP3 group, </w:t>
      </w:r>
      <w:r w:rsidR="00BB1142" w:rsidRPr="00E447EA">
        <w:rPr>
          <w:rFonts w:ascii="Times New Roman" w:eastAsia="等线" w:hAnsi="Times New Roman" w:cs="Times New Roman"/>
          <w:color w:val="FF0000"/>
          <w:sz w:val="24"/>
          <w:szCs w:val="24"/>
          <w:vertAlign w:val="superscript"/>
        </w:rPr>
        <w:t>&amp;</w:t>
      </w:r>
      <w:r w:rsidR="00BB1142" w:rsidRPr="00E447EA">
        <w:rPr>
          <w:rFonts w:ascii="Times New Roman" w:eastAsia="等线" w:hAnsi="Times New Roman" w:cs="Times New Roman"/>
          <w:i/>
          <w:iCs/>
          <w:color w:val="FF0000"/>
          <w:sz w:val="24"/>
          <w:szCs w:val="24"/>
        </w:rPr>
        <w:t xml:space="preserve">P </w:t>
      </w:r>
      <w:r w:rsidR="00BB1142" w:rsidRPr="00E447EA">
        <w:rPr>
          <w:rFonts w:ascii="Times New Roman" w:eastAsia="等线" w:hAnsi="Times New Roman" w:cs="Times New Roman"/>
          <w:color w:val="FF0000"/>
          <w:sz w:val="24"/>
          <w:szCs w:val="24"/>
        </w:rPr>
        <w:t>&lt; 0.05 compared with the DOX + pcDNA - NLRP3 group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>.</w:t>
      </w:r>
    </w:p>
    <w:p w14:paraId="5AE2D45A" w14:textId="45D0E06A" w:rsidR="00E72487" w:rsidRPr="00BB1142" w:rsidRDefault="007D7DCE" w:rsidP="00E72487">
      <w:pPr>
        <w:jc w:val="left"/>
      </w:pPr>
      <w:r w:rsidRPr="00BB1142">
        <w:rPr>
          <w:rFonts w:ascii="Times New Roman" w:eastAsia="等线" w:hAnsi="Times New Roman" w:cs="Times New Roman"/>
          <w:sz w:val="24"/>
          <w:szCs w:val="24"/>
        </w:rPr>
        <w:t>Supplementary Figure 4</w:t>
      </w:r>
    </w:p>
    <w:p w14:paraId="33F763B9" w14:textId="3A34BFCD" w:rsidR="00F71234" w:rsidRPr="00BB1142" w:rsidRDefault="00506D1D" w:rsidP="00E72487">
      <w:pPr>
        <w:jc w:val="left"/>
      </w:pPr>
      <w:r w:rsidRPr="00BB1142">
        <w:rPr>
          <w:noProof/>
        </w:rPr>
        <w:drawing>
          <wp:inline distT="0" distB="0" distL="0" distR="0" wp14:anchorId="25215C24" wp14:editId="05CD90B2">
            <wp:extent cx="4953000" cy="4724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3D38D" w14:textId="5E32BC76" w:rsidR="00F71234" w:rsidRPr="00BB1142" w:rsidRDefault="00F71234" w:rsidP="0013450D">
      <w:pPr>
        <w:spacing w:beforeLines="50" w:before="156" w:line="360" w:lineRule="auto"/>
        <w:jc w:val="left"/>
        <w:rPr>
          <w:rFonts w:ascii="Times New Roman" w:eastAsia="等线" w:hAnsi="Times New Roman" w:cs="Times New Roman"/>
          <w:b/>
          <w:bCs/>
        </w:rPr>
      </w:pPr>
      <w:bookmarkStart w:id="12" w:name="_Hlk82728953"/>
      <w:r w:rsidRPr="00BB1142">
        <w:rPr>
          <w:rFonts w:ascii="Times New Roman" w:eastAsia="等线" w:hAnsi="Times New Roman" w:cs="Times New Roman"/>
          <w:sz w:val="24"/>
          <w:szCs w:val="24"/>
        </w:rPr>
        <w:t xml:space="preserve">Supplementary Figure 4: </w:t>
      </w:r>
      <w:bookmarkEnd w:id="12"/>
      <w:r w:rsidR="0013450D" w:rsidRPr="00BB1142">
        <w:rPr>
          <w:rFonts w:ascii="Times New Roman" w:eastAsia="等线" w:hAnsi="Times New Roman" w:cs="Times New Roman"/>
          <w:sz w:val="24"/>
          <w:szCs w:val="24"/>
        </w:rPr>
        <w:t>CAL alleviate</w:t>
      </w:r>
      <w:r w:rsidR="00100014" w:rsidRPr="00BB1142">
        <w:rPr>
          <w:rFonts w:ascii="Times New Roman" w:eastAsia="等线" w:hAnsi="Times New Roman" w:cs="Times New Roman"/>
          <w:sz w:val="24"/>
          <w:szCs w:val="24"/>
        </w:rPr>
        <w:t>d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DOX-induced cardiac dysfunction and inflammation in mice.</w:t>
      </w:r>
      <w:r w:rsidR="0013450D" w:rsidRPr="00BB1142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(a) HW/BW ratio in the different groups (n = 6). (b-e) CAL improved cardiac function in mice. </w:t>
      </w:r>
      <w:bookmarkStart w:id="13" w:name="_Hlk87654717"/>
      <w:r w:rsidR="0013450D" w:rsidRPr="00BB1142">
        <w:rPr>
          <w:rFonts w:ascii="Times New Roman" w:eastAsia="等线" w:hAnsi="Times New Roman" w:cs="Times New Roman"/>
          <w:sz w:val="24"/>
          <w:szCs w:val="24"/>
        </w:rPr>
        <w:t>Echocardiography</w:t>
      </w:r>
      <w:r w:rsidR="00EE327D" w:rsidRPr="00BB114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>of LVEF, LVFS, LVEDD, LVESD</w:t>
      </w:r>
      <w:bookmarkStart w:id="14" w:name="_Hlk83468850"/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in each group (n=3)</w:t>
      </w:r>
      <w:bookmarkEnd w:id="14"/>
      <w:r w:rsidR="0013450D" w:rsidRPr="00BB1142">
        <w:rPr>
          <w:rFonts w:ascii="Times New Roman" w:eastAsia="等线" w:hAnsi="Times New Roman" w:cs="Times New Roman"/>
          <w:sz w:val="24"/>
          <w:szCs w:val="24"/>
        </w:rPr>
        <w:t>.</w:t>
      </w:r>
      <w:bookmarkEnd w:id="13"/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(f) </w:t>
      </w:r>
      <w:r w:rsidR="00EE327D" w:rsidRPr="00BB1142">
        <w:rPr>
          <w:rFonts w:ascii="Times New Roman" w:eastAsia="等线" w:hAnsi="Times New Roman" w:cs="Times New Roman"/>
          <w:sz w:val="24"/>
          <w:szCs w:val="24"/>
        </w:rPr>
        <w:t>CAL decreased s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erum BNP (n=6). (g) </w:t>
      </w:r>
      <w:r w:rsidR="00742124" w:rsidRPr="00BB1142">
        <w:rPr>
          <w:rFonts w:ascii="Times New Roman" w:eastAsia="等线" w:hAnsi="Times New Roman" w:cs="Times New Roman"/>
          <w:sz w:val="24"/>
          <w:szCs w:val="24"/>
        </w:rPr>
        <w:t>CAL decreased s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>erum LDH (n = 6). (h)</w:t>
      </w:r>
      <w:r w:rsidR="00742124" w:rsidRPr="00BB1142">
        <w:rPr>
          <w:rFonts w:ascii="Times New Roman" w:eastAsia="等线" w:hAnsi="Times New Roman" w:cs="Times New Roman"/>
          <w:sz w:val="24"/>
          <w:szCs w:val="24"/>
        </w:rPr>
        <w:t xml:space="preserve"> CAL decreased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CRP content (n = 6). (i) </w:t>
      </w:r>
      <w:r w:rsidR="00742124" w:rsidRPr="00BB1142">
        <w:rPr>
          <w:rFonts w:ascii="Times New Roman" w:eastAsia="等线" w:hAnsi="Times New Roman" w:cs="Times New Roman"/>
          <w:sz w:val="24"/>
          <w:szCs w:val="24"/>
        </w:rPr>
        <w:t xml:space="preserve">CAL decreased 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MCP-1 content (n = 6). Data </w:t>
      </w:r>
      <w:r w:rsidR="00100014" w:rsidRPr="00BB1142">
        <w:rPr>
          <w:rFonts w:ascii="Times New Roman" w:eastAsia="等线" w:hAnsi="Times New Roman" w:cs="Times New Roman"/>
          <w:sz w:val="24"/>
          <w:szCs w:val="24"/>
        </w:rPr>
        <w:t>were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depicted as mean ± SEM. </w:t>
      </w:r>
      <w:r w:rsidR="0013450D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>**</w:t>
      </w:r>
      <w:r w:rsidR="0013450D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&lt; 0.01, </w:t>
      </w:r>
      <w:r w:rsidR="0013450D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*** </w:t>
      </w:r>
      <w:r w:rsidR="0013450D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&lt; 0.001 compared with the control group, </w:t>
      </w:r>
      <w:r w:rsidR="0013450D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# </w:t>
      </w:r>
      <w:r w:rsidR="0013450D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P 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&lt; 0.05, </w:t>
      </w:r>
      <w:r w:rsidR="0013450D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>##</w:t>
      </w:r>
      <w:r w:rsidR="0013450D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&lt; 0.01, </w:t>
      </w:r>
      <w:r w:rsidR="0013450D" w:rsidRPr="00BB1142">
        <w:rPr>
          <w:rFonts w:ascii="Times New Roman" w:eastAsia="等线" w:hAnsi="Times New Roman" w:cs="Times New Roman"/>
          <w:sz w:val="24"/>
          <w:szCs w:val="24"/>
          <w:vertAlign w:val="superscript"/>
        </w:rPr>
        <w:t>###</w:t>
      </w:r>
      <w:r w:rsidR="0013450D" w:rsidRPr="00BB1142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="0013450D" w:rsidRPr="00BB1142">
        <w:rPr>
          <w:rFonts w:ascii="Times New Roman" w:eastAsia="等线" w:hAnsi="Times New Roman" w:cs="Times New Roman"/>
          <w:sz w:val="24"/>
          <w:szCs w:val="24"/>
        </w:rPr>
        <w:t xml:space="preserve"> &lt; 0.001 compared with the DOX group.</w:t>
      </w:r>
    </w:p>
    <w:sectPr w:rsidR="00F71234" w:rsidRPr="00BB1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E20527" w14:textId="77777777" w:rsidR="004A1706" w:rsidRDefault="004A1706" w:rsidP="00213824">
      <w:r>
        <w:separator/>
      </w:r>
    </w:p>
  </w:endnote>
  <w:endnote w:type="continuationSeparator" w:id="0">
    <w:p w14:paraId="67374EBF" w14:textId="77777777" w:rsidR="004A1706" w:rsidRDefault="004A1706" w:rsidP="00213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B10DF5" w14:textId="77777777" w:rsidR="004A1706" w:rsidRDefault="004A1706" w:rsidP="00213824">
      <w:r>
        <w:separator/>
      </w:r>
    </w:p>
  </w:footnote>
  <w:footnote w:type="continuationSeparator" w:id="0">
    <w:p w14:paraId="2C83A59F" w14:textId="77777777" w:rsidR="004A1706" w:rsidRDefault="004A1706" w:rsidP="00213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revisionView w:comment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EB2"/>
    <w:rsid w:val="00051F98"/>
    <w:rsid w:val="00100014"/>
    <w:rsid w:val="0013450D"/>
    <w:rsid w:val="00213824"/>
    <w:rsid w:val="00240C70"/>
    <w:rsid w:val="00274E85"/>
    <w:rsid w:val="002837A1"/>
    <w:rsid w:val="00306BC8"/>
    <w:rsid w:val="00334B45"/>
    <w:rsid w:val="00347C6F"/>
    <w:rsid w:val="00495BA7"/>
    <w:rsid w:val="004A1706"/>
    <w:rsid w:val="00501AEF"/>
    <w:rsid w:val="00506D1D"/>
    <w:rsid w:val="005169F4"/>
    <w:rsid w:val="00516BC0"/>
    <w:rsid w:val="00610AB9"/>
    <w:rsid w:val="00657DFE"/>
    <w:rsid w:val="006A11BD"/>
    <w:rsid w:val="00705154"/>
    <w:rsid w:val="00742124"/>
    <w:rsid w:val="00777341"/>
    <w:rsid w:val="007D7686"/>
    <w:rsid w:val="007D7DCE"/>
    <w:rsid w:val="008F3FA9"/>
    <w:rsid w:val="00917099"/>
    <w:rsid w:val="009404F8"/>
    <w:rsid w:val="00A06225"/>
    <w:rsid w:val="00B2700C"/>
    <w:rsid w:val="00B42FDE"/>
    <w:rsid w:val="00B471A0"/>
    <w:rsid w:val="00BB1142"/>
    <w:rsid w:val="00DD49E7"/>
    <w:rsid w:val="00E200A0"/>
    <w:rsid w:val="00E72487"/>
    <w:rsid w:val="00E81F93"/>
    <w:rsid w:val="00EE327D"/>
    <w:rsid w:val="00F71234"/>
    <w:rsid w:val="00F80EB2"/>
    <w:rsid w:val="00FA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D488B"/>
  <w15:chartTrackingRefBased/>
  <w15:docId w15:val="{D5A624A2-CA50-409A-ACF5-19C53C4D5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8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38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38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38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4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17</cp:revision>
  <dcterms:created xsi:type="dcterms:W3CDTF">2021-10-18T03:16:00Z</dcterms:created>
  <dcterms:modified xsi:type="dcterms:W3CDTF">2021-12-28T03:37:00Z</dcterms:modified>
</cp:coreProperties>
</file>